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84CC7C" w14:textId="77777777" w:rsidR="00D82D96" w:rsidRPr="00254934" w:rsidRDefault="004F4ECF" w:rsidP="00D82D96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3 Table</w:t>
      </w:r>
      <w:r w:rsidR="00D82D96" w:rsidRPr="00254934">
        <w:rPr>
          <w:rFonts w:ascii="Arial" w:hAnsi="Arial" w:cs="Arial"/>
          <w:b/>
          <w:sz w:val="20"/>
          <w:szCs w:val="20"/>
        </w:rPr>
        <w:t>.</w:t>
      </w:r>
      <w:r w:rsidR="00D82D96" w:rsidRPr="00254934">
        <w:rPr>
          <w:rFonts w:ascii="Arial" w:hAnsi="Arial" w:cs="Arial"/>
          <w:sz w:val="20"/>
          <w:szCs w:val="20"/>
        </w:rPr>
        <w:t xml:space="preserve"> </w:t>
      </w:r>
      <w:proofErr w:type="gramStart"/>
      <w:r w:rsidR="00D82D96" w:rsidRPr="00254934">
        <w:rPr>
          <w:rFonts w:ascii="Arial" w:hAnsi="Arial" w:cs="Arial"/>
          <w:b/>
          <w:sz w:val="20"/>
          <w:szCs w:val="20"/>
        </w:rPr>
        <w:t xml:space="preserve">Results of </w:t>
      </w:r>
      <w:r w:rsidR="00D82D96" w:rsidRPr="00254934">
        <w:rPr>
          <w:rFonts w:ascii="Arial" w:hAnsi="Arial" w:cs="Arial"/>
          <w:b/>
          <w:i/>
          <w:sz w:val="20"/>
          <w:szCs w:val="20"/>
        </w:rPr>
        <w:t>Chlamydiaceae</w:t>
      </w:r>
      <w:r w:rsidR="00D82D96" w:rsidRPr="00254934">
        <w:rPr>
          <w:rFonts w:ascii="Arial" w:hAnsi="Arial" w:cs="Arial"/>
          <w:b/>
          <w:sz w:val="20"/>
          <w:szCs w:val="20"/>
        </w:rPr>
        <w:t xml:space="preserve"> screening of fattening pigs from 29 farms.</w:t>
      </w:r>
      <w:proofErr w:type="gramEnd"/>
      <w:r w:rsidR="00D82D96" w:rsidRPr="00254934">
        <w:rPr>
          <w:rFonts w:ascii="Arial" w:hAnsi="Arial" w:cs="Arial"/>
          <w:sz w:val="20"/>
          <w:szCs w:val="20"/>
        </w:rPr>
        <w:t xml:space="preserve"> 1</w:t>
      </w:r>
      <w:r w:rsidR="00D82D96" w:rsidRPr="00254934">
        <w:rPr>
          <w:rFonts w:ascii="Arial" w:hAnsi="Arial" w:cs="Arial"/>
          <w:sz w:val="20"/>
          <w:szCs w:val="20"/>
          <w:vertAlign w:val="superscript"/>
        </w:rPr>
        <w:t>st</w:t>
      </w:r>
      <w:r w:rsidR="00D82D96" w:rsidRPr="00254934">
        <w:rPr>
          <w:rFonts w:ascii="Arial" w:hAnsi="Arial" w:cs="Arial"/>
          <w:sz w:val="20"/>
          <w:szCs w:val="20"/>
        </w:rPr>
        <w:t xml:space="preserve"> sampling = sampling at the beginning of the fattening period; 2</w:t>
      </w:r>
      <w:r w:rsidR="00D82D96" w:rsidRPr="00254934">
        <w:rPr>
          <w:rFonts w:ascii="Arial" w:hAnsi="Arial" w:cs="Arial"/>
          <w:sz w:val="20"/>
          <w:szCs w:val="20"/>
          <w:vertAlign w:val="superscript"/>
        </w:rPr>
        <w:t>nd</w:t>
      </w:r>
      <w:r w:rsidR="00D82D96" w:rsidRPr="00254934">
        <w:rPr>
          <w:rFonts w:ascii="Arial" w:hAnsi="Arial" w:cs="Arial"/>
          <w:sz w:val="20"/>
          <w:szCs w:val="20"/>
        </w:rPr>
        <w:t xml:space="preserve"> sampling = sampling at the end of the fattening period; </w:t>
      </w:r>
      <w:proofErr w:type="spellStart"/>
      <w:proofErr w:type="gramStart"/>
      <w:r w:rsidR="00D82D96" w:rsidRPr="00254934">
        <w:rPr>
          <w:rFonts w:ascii="Arial" w:hAnsi="Arial" w:cs="Arial"/>
          <w:sz w:val="20"/>
          <w:szCs w:val="20"/>
        </w:rPr>
        <w:t>na</w:t>
      </w:r>
      <w:proofErr w:type="spellEnd"/>
      <w:proofErr w:type="gramEnd"/>
      <w:r w:rsidR="00D82D96" w:rsidRPr="00254934">
        <w:rPr>
          <w:rFonts w:ascii="Arial" w:hAnsi="Arial" w:cs="Arial"/>
          <w:sz w:val="20"/>
          <w:szCs w:val="20"/>
        </w:rPr>
        <w:t xml:space="preserve"> = not available</w:t>
      </w:r>
      <w:r w:rsidR="00D82D96">
        <w:rPr>
          <w:rFonts w:ascii="Arial" w:hAnsi="Arial" w:cs="Arial"/>
          <w:sz w:val="20"/>
          <w:szCs w:val="20"/>
        </w:rPr>
        <w:t>.</w:t>
      </w:r>
    </w:p>
    <w:tbl>
      <w:tblPr>
        <w:tblW w:w="988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1814"/>
        <w:gridCol w:w="1701"/>
        <w:gridCol w:w="1134"/>
        <w:gridCol w:w="1701"/>
        <w:gridCol w:w="1701"/>
        <w:gridCol w:w="1134"/>
      </w:tblGrid>
      <w:tr w:rsidR="00D82D96" w:rsidRPr="00254934" w14:paraId="6FDEE3E0" w14:textId="77777777" w:rsidTr="0033354B">
        <w:trPr>
          <w:trHeight w:val="341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570F6" w14:textId="77777777" w:rsidR="00D82D96" w:rsidRPr="00254934" w:rsidRDefault="00D82D96" w:rsidP="0033354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49" w:type="dxa"/>
            <w:gridSpan w:val="3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B64E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>conjunctival</w:t>
            </w:r>
            <w:proofErr w:type="spellEnd"/>
            <w:proofErr w:type="gramEnd"/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wab</w:t>
            </w:r>
          </w:p>
        </w:tc>
        <w:tc>
          <w:tcPr>
            <w:tcW w:w="4536" w:type="dxa"/>
            <w:gridSpan w:val="3"/>
            <w:vAlign w:val="center"/>
          </w:tcPr>
          <w:p w14:paraId="748A11E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gramStart"/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>fecal</w:t>
            </w:r>
            <w:proofErr w:type="gramEnd"/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wab</w:t>
            </w:r>
          </w:p>
        </w:tc>
      </w:tr>
      <w:tr w:rsidR="00D82D96" w:rsidRPr="00254934" w14:paraId="739F2141" w14:textId="77777777" w:rsidTr="0033354B">
        <w:trPr>
          <w:trHeight w:val="679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8F18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>farm</w:t>
            </w:r>
            <w:proofErr w:type="gramEnd"/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58F5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pigs positive at 1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sampling (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9069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No. </w:t>
            </w:r>
            <w:proofErr w:type="gramStart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pigs positive at  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de-CH"/>
              </w:rPr>
              <w:t>nd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 </w:t>
            </w:r>
            <w:proofErr w:type="spellStart"/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sampling</w:t>
            </w:r>
            <w:proofErr w:type="spell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FF1E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to 2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vAlign w:val="center"/>
          </w:tcPr>
          <w:p w14:paraId="7E410E1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No. </w:t>
            </w: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of.pigs</w:t>
            </w:r>
            <w:proofErr w:type="spellEnd"/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positive at 1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sampling  (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5EE3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No. </w:t>
            </w: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of.pigs</w:t>
            </w:r>
            <w:proofErr w:type="spellEnd"/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positive at 2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sampling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0321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difference</w:t>
            </w:r>
            <w:proofErr w:type="gramEnd"/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 xml:space="preserve"> to 2</w:t>
            </w:r>
            <w:r w:rsidRPr="0025493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254934">
              <w:rPr>
                <w:rFonts w:ascii="Arial" w:hAnsi="Arial" w:cs="Arial"/>
                <w:sz w:val="20"/>
                <w:szCs w:val="20"/>
                <w:lang w:val="en-US"/>
              </w:rPr>
              <w:t>(%)</w:t>
            </w:r>
          </w:p>
        </w:tc>
      </w:tr>
      <w:tr w:rsidR="00D82D96" w:rsidRPr="00254934" w14:paraId="3D5C3E57" w14:textId="77777777" w:rsidTr="0033354B">
        <w:trPr>
          <w:trHeight w:hRule="exact"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BA69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81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2989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24/7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34.3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4B95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37/7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52.9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27FCD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18.6</w:t>
            </w:r>
          </w:p>
        </w:tc>
        <w:tc>
          <w:tcPr>
            <w:tcW w:w="1701" w:type="dxa"/>
            <w:vAlign w:val="center"/>
          </w:tcPr>
          <w:p w14:paraId="791B14E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67/7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95.7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DAB2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70/7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AAFF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4.3</w:t>
            </w:r>
          </w:p>
        </w:tc>
      </w:tr>
      <w:tr w:rsidR="00D82D96" w:rsidRPr="00254934" w14:paraId="6B1B3FCC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0534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7325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3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411C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599ED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25</w:t>
            </w:r>
          </w:p>
        </w:tc>
        <w:tc>
          <w:tcPr>
            <w:tcW w:w="1701" w:type="dxa"/>
            <w:vAlign w:val="center"/>
          </w:tcPr>
          <w:p w14:paraId="082E3D8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C063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87E2F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7EA07CA8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B710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C774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4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7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7E4A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5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7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BFE6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  <w:tc>
          <w:tcPr>
            <w:tcW w:w="1701" w:type="dxa"/>
            <w:vAlign w:val="center"/>
          </w:tcPr>
          <w:p w14:paraId="520AF16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B192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603A1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D82D96" w:rsidRPr="00254934" w14:paraId="5A83894F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B3B1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4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7613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205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7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6EEB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1701" w:type="dxa"/>
            <w:vAlign w:val="center"/>
          </w:tcPr>
          <w:p w14:paraId="7DD09EC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8DA6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FFA5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D82D96" w:rsidRPr="00254934" w14:paraId="71AEE77B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7944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5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3F8BC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/1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2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24F6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3/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3.3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0CE16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13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1701" w:type="dxa"/>
            <w:vAlign w:val="center"/>
          </w:tcPr>
          <w:p w14:paraId="1830D3F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0/1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F60A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9/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B9E9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782DB0CA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F34C7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6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9A24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3ACA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6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1.6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440B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68.4</w:t>
            </w:r>
          </w:p>
        </w:tc>
        <w:tc>
          <w:tcPr>
            <w:tcW w:w="1701" w:type="dxa"/>
            <w:vAlign w:val="center"/>
          </w:tcPr>
          <w:p w14:paraId="10946EF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217E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4.7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0BE3C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5.3</w:t>
            </w:r>
          </w:p>
        </w:tc>
      </w:tr>
      <w:tr w:rsidR="00D82D96" w:rsidRPr="00254934" w14:paraId="0BC69D32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4266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7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1076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6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665D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9DDE5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1701" w:type="dxa"/>
            <w:vAlign w:val="center"/>
          </w:tcPr>
          <w:p w14:paraId="7368A04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8AAD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1FC49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D82D96" w:rsidRPr="00254934" w14:paraId="5C53E03A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938B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8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0BA9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5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7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3EA7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75B9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0E222AD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34D2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843CE7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D82D96" w:rsidRPr="00254934" w14:paraId="1BBAE856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DF1C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9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C2326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30/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3.3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1510C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/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2.8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0ACC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8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45623BD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36/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F962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31/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6.1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1371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13.9</w:t>
            </w:r>
          </w:p>
        </w:tc>
      </w:tr>
      <w:tr w:rsidR="00D82D96" w:rsidRPr="00254934" w14:paraId="7E4491B9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FFE8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0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5B38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60EF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5B85B3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701" w:type="dxa"/>
            <w:vAlign w:val="center"/>
          </w:tcPr>
          <w:p w14:paraId="0C9120A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DA8C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61213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254934">
              <w:rPr>
                <w:rFonts w:ascii="Arial" w:hAnsi="Arial" w:cs="Arial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D82D96" w:rsidRPr="00254934" w14:paraId="16BC7DE9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7566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1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9779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5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2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CD59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5.3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2AA22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1701" w:type="dxa"/>
            <w:vAlign w:val="center"/>
          </w:tcPr>
          <w:p w14:paraId="2F9B70B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0A97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2643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66505BF3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70FE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2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952C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1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5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A6C6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0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E3EE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  <w:tc>
          <w:tcPr>
            <w:tcW w:w="1701" w:type="dxa"/>
            <w:vAlign w:val="center"/>
          </w:tcPr>
          <w:p w14:paraId="2C01062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6E4C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7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9.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2BC5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D82D96" w:rsidRPr="00254934" w14:paraId="42AFFF08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46D4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3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0AA6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7514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0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5A1F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1701" w:type="dxa"/>
            <w:vAlign w:val="center"/>
          </w:tcPr>
          <w:p w14:paraId="2732D7F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4262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1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4.7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877C1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5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</w:p>
        </w:tc>
      </w:tr>
      <w:tr w:rsidR="00D82D96" w:rsidRPr="00254934" w14:paraId="69507B5C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7A1B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4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47C3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F335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6/18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3.3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22C4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54934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701" w:type="dxa"/>
            <w:vAlign w:val="center"/>
          </w:tcPr>
          <w:p w14:paraId="2249BA8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55D8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18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61DC6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3DD5B50A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99630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5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9890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B41F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6F5C5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  <w:tc>
          <w:tcPr>
            <w:tcW w:w="1701" w:type="dxa"/>
            <w:vAlign w:val="center"/>
          </w:tcPr>
          <w:p w14:paraId="4B35DF0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ADC1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9AED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275E2D43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F244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lastRenderedPageBreak/>
              <w:t>16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6FF4A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6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ADA8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3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6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6F528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  <w:tc>
          <w:tcPr>
            <w:tcW w:w="1701" w:type="dxa"/>
            <w:vAlign w:val="center"/>
          </w:tcPr>
          <w:p w14:paraId="5ABDCFD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A8FC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A424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</w:tr>
      <w:tr w:rsidR="00D82D96" w:rsidRPr="00254934" w14:paraId="71B8771D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B1A0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7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2BC0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3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48D4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7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FC6E6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20</w:t>
            </w:r>
          </w:p>
        </w:tc>
        <w:tc>
          <w:tcPr>
            <w:tcW w:w="1701" w:type="dxa"/>
            <w:vAlign w:val="center"/>
          </w:tcPr>
          <w:p w14:paraId="6D24333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CCD7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F3595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31F1E671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E791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8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7397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3B41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4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2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3FA80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15</w:t>
            </w:r>
          </w:p>
        </w:tc>
        <w:tc>
          <w:tcPr>
            <w:tcW w:w="1701" w:type="dxa"/>
            <w:vAlign w:val="center"/>
          </w:tcPr>
          <w:p w14:paraId="4F1CC7D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B53A8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5119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D82D96" w:rsidRPr="00254934" w14:paraId="6186B041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22434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9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B1C6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7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8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FCBA8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8CF8E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-45</w:t>
            </w:r>
          </w:p>
        </w:tc>
        <w:tc>
          <w:tcPr>
            <w:tcW w:w="1701" w:type="dxa"/>
            <w:vAlign w:val="center"/>
          </w:tcPr>
          <w:p w14:paraId="1B36902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55C9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20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10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E1C0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17CEC5FA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49AC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0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2DD7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7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642B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8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0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B552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+5</w:t>
            </w:r>
          </w:p>
        </w:tc>
        <w:tc>
          <w:tcPr>
            <w:tcW w:w="1701" w:type="dxa"/>
            <w:vAlign w:val="center"/>
          </w:tcPr>
          <w:p w14:paraId="5E3F9D9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DF95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19/20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5</w:t>
            </w: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A30A4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6AF4CD48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8DBC6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1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82425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2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7EBF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64D6F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20</w:t>
            </w:r>
          </w:p>
        </w:tc>
        <w:tc>
          <w:tcPr>
            <w:tcW w:w="1701" w:type="dxa"/>
            <w:vAlign w:val="center"/>
          </w:tcPr>
          <w:p w14:paraId="2D98D42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8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9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0663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6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F0C3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10</w:t>
            </w:r>
          </w:p>
        </w:tc>
      </w:tr>
      <w:tr w:rsidR="00D82D96" w:rsidRPr="00254934" w14:paraId="46CA961A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4368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2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5D683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3A0C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1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CD9B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55</w:t>
            </w:r>
          </w:p>
        </w:tc>
        <w:tc>
          <w:tcPr>
            <w:tcW w:w="1701" w:type="dxa"/>
            <w:vAlign w:val="center"/>
          </w:tcPr>
          <w:p w14:paraId="1E6974B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6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AF302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801D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1CCD9E72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D41D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3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04434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6CB8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0A928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10</w:t>
            </w:r>
          </w:p>
        </w:tc>
        <w:tc>
          <w:tcPr>
            <w:tcW w:w="1701" w:type="dxa"/>
            <w:vAlign w:val="center"/>
          </w:tcPr>
          <w:p w14:paraId="33A4C78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7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8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8812A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0BE3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15</w:t>
            </w:r>
          </w:p>
        </w:tc>
      </w:tr>
      <w:tr w:rsidR="00D82D96" w:rsidRPr="00254934" w14:paraId="7B3D0576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42ED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4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4D2A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147F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3F5D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55</w:t>
            </w:r>
          </w:p>
        </w:tc>
        <w:tc>
          <w:tcPr>
            <w:tcW w:w="1701" w:type="dxa"/>
            <w:vAlign w:val="center"/>
          </w:tcPr>
          <w:p w14:paraId="35BB7B8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5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7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7F6B0B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6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3A863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5</w:t>
            </w:r>
          </w:p>
        </w:tc>
      </w:tr>
      <w:tr w:rsidR="00D82D96" w:rsidRPr="00254934" w14:paraId="5600FE03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7734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5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D7A5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6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3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AA9C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0192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10</w:t>
            </w:r>
          </w:p>
        </w:tc>
        <w:tc>
          <w:tcPr>
            <w:tcW w:w="1701" w:type="dxa"/>
            <w:vAlign w:val="center"/>
          </w:tcPr>
          <w:p w14:paraId="0611A93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45CD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BA6F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</w:rPr>
              <w:t>±0</w:t>
            </w:r>
          </w:p>
        </w:tc>
      </w:tr>
      <w:tr w:rsidR="00D82D96" w:rsidRPr="00254934" w14:paraId="2F5759F7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DA05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6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D0EF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2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54AA3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8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3FE6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20</w:t>
            </w:r>
          </w:p>
        </w:tc>
        <w:tc>
          <w:tcPr>
            <w:tcW w:w="1701" w:type="dxa"/>
            <w:vAlign w:val="center"/>
          </w:tcPr>
          <w:p w14:paraId="031405F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34DBD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8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3D46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10</w:t>
            </w:r>
          </w:p>
        </w:tc>
      </w:tr>
      <w:tr w:rsidR="00D82D96" w:rsidRPr="00254934" w14:paraId="140F38C1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23329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7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7DCB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2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B0B82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B5488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10</w:t>
            </w:r>
          </w:p>
        </w:tc>
        <w:tc>
          <w:tcPr>
            <w:tcW w:w="1701" w:type="dxa"/>
            <w:vAlign w:val="center"/>
          </w:tcPr>
          <w:p w14:paraId="06AC35C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7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8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97681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1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7FE8B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30</w:t>
            </w:r>
          </w:p>
        </w:tc>
      </w:tr>
      <w:tr w:rsidR="00D82D96" w:rsidRPr="00254934" w14:paraId="7345E77B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1052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8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2F761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5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34BA4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9BE66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-40</w:t>
            </w:r>
          </w:p>
        </w:tc>
        <w:tc>
          <w:tcPr>
            <w:tcW w:w="1701" w:type="dxa"/>
            <w:vAlign w:val="center"/>
          </w:tcPr>
          <w:p w14:paraId="71DA378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8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9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9031A5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D626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10</w:t>
            </w:r>
          </w:p>
        </w:tc>
      </w:tr>
      <w:tr w:rsidR="00D82D96" w:rsidRPr="00254934" w14:paraId="0B6DA8F3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CE4B80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9</w:t>
            </w:r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33440C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4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2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C62BF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9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197FF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25</w:t>
            </w:r>
          </w:p>
        </w:tc>
        <w:tc>
          <w:tcPr>
            <w:tcW w:w="1701" w:type="dxa"/>
            <w:vAlign w:val="center"/>
          </w:tcPr>
          <w:p w14:paraId="1A80CF6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19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9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A0897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 xml:space="preserve">20/20 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764A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sz w:val="20"/>
                <w:szCs w:val="20"/>
                <w:lang w:val="de-CH"/>
              </w:rPr>
              <w:t>+5</w:t>
            </w:r>
          </w:p>
        </w:tc>
      </w:tr>
      <w:tr w:rsidR="00D82D96" w:rsidRPr="00254934" w14:paraId="25236C03" w14:textId="77777777" w:rsidTr="0033354B">
        <w:trPr>
          <w:trHeight w:val="340"/>
        </w:trPr>
        <w:tc>
          <w:tcPr>
            <w:tcW w:w="7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727EE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254934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8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38B0A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292/6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45.9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9AD3D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192/589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32.6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37D641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</w:rPr>
              <w:t>-13.3</w:t>
            </w:r>
          </w:p>
        </w:tc>
        <w:tc>
          <w:tcPr>
            <w:tcW w:w="1701" w:type="dxa"/>
            <w:vAlign w:val="center"/>
          </w:tcPr>
          <w:p w14:paraId="53232DF7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de-CH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600/636 (</w:t>
            </w:r>
            <w:r w:rsidRPr="00254934">
              <w:rPr>
                <w:rFonts w:ascii="Arial" w:hAnsi="Arial" w:cs="Arial"/>
                <w:b/>
                <w:bCs/>
                <w:sz w:val="20"/>
                <w:szCs w:val="20"/>
                <w:lang w:val="de-CH"/>
              </w:rPr>
              <w:t>94.3</w:t>
            </w:r>
            <w:r w:rsidRPr="00254934">
              <w:rPr>
                <w:rFonts w:ascii="Arial" w:hAnsi="Arial" w:cs="Arial"/>
                <w:b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738F9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</w:rPr>
              <w:t>542/589 (92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414C93" w14:textId="77777777" w:rsidR="00D82D96" w:rsidRPr="00254934" w:rsidRDefault="00D82D96" w:rsidP="0033354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4934">
              <w:rPr>
                <w:rFonts w:ascii="Arial" w:hAnsi="Arial" w:cs="Arial"/>
                <w:b/>
                <w:sz w:val="20"/>
                <w:szCs w:val="20"/>
              </w:rPr>
              <w:t>-2.3</w:t>
            </w:r>
          </w:p>
        </w:tc>
      </w:tr>
    </w:tbl>
    <w:p w14:paraId="5AF362F0" w14:textId="77777777" w:rsidR="00D82D96" w:rsidRPr="00254934" w:rsidRDefault="00D82D96" w:rsidP="00D82D96">
      <w:pPr>
        <w:spacing w:line="480" w:lineRule="auto"/>
        <w:rPr>
          <w:rFonts w:ascii="Arial" w:hAnsi="Arial" w:cs="Arial"/>
          <w:sz w:val="20"/>
          <w:szCs w:val="20"/>
        </w:rPr>
      </w:pPr>
    </w:p>
    <w:p w14:paraId="462785B3" w14:textId="77777777" w:rsidR="008F4F4A" w:rsidRDefault="008F4F4A"/>
    <w:sectPr w:rsidR="008F4F4A" w:rsidSect="008F4F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D96"/>
    <w:rsid w:val="00450C58"/>
    <w:rsid w:val="004F4ECF"/>
    <w:rsid w:val="008F4F4A"/>
    <w:rsid w:val="00D8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F001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2D96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2D96"/>
    <w:pPr>
      <w:spacing w:after="200" w:line="276" w:lineRule="auto"/>
    </w:pPr>
    <w:rPr>
      <w:sz w:val="22"/>
      <w:szCs w:val="22"/>
      <w:lang w:val="en-AU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6</Characters>
  <Application>Microsoft Macintosh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Hoffmann</dc:creator>
  <cp:keywords/>
  <dc:description/>
  <cp:lastModifiedBy>. .</cp:lastModifiedBy>
  <cp:revision>2</cp:revision>
  <dcterms:created xsi:type="dcterms:W3CDTF">2015-11-05T07:03:00Z</dcterms:created>
  <dcterms:modified xsi:type="dcterms:W3CDTF">2015-11-05T07:03:00Z</dcterms:modified>
</cp:coreProperties>
</file>